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89" w:tblpY="266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2693"/>
        <w:gridCol w:w="1276"/>
        <w:gridCol w:w="851"/>
        <w:gridCol w:w="11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tails of public datasets used 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12" w:space="0"/>
              <w:bottom w:val="single" w:color="auto" w:sz="6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set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type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6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form(s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type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samples</w:t>
            </w:r>
          </w:p>
        </w:tc>
        <w:tc>
          <w:tcPr>
            <w:tcW w:w="1184" w:type="dxa"/>
            <w:tcBorders>
              <w:top w:val="single" w:color="auto" w:sz="12" w:space="0"/>
              <w:bottom w:val="single" w:color="auto" w:sz="6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NA-seq</w:t>
            </w:r>
          </w:p>
        </w:tc>
        <w:tc>
          <w:tcPr>
            <w:tcW w:w="2693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lumina HiSeq 2000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851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84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y, TJ, et al (20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RNA-seq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lumina Genome Analyzer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8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y, TJ, et al (20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SE24006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fymetrix U133 Plus 2.0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ML, NBM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8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ntles, AJ, et al (20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0358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ffymetrix  U133 Plus 2.0 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ML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04</w:t>
            </w:r>
          </w:p>
        </w:tc>
        <w:tc>
          <w:tcPr>
            <w:tcW w:w="118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Xia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Z, Walgren R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2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7642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Affymetrix  U133 Plus 2.0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ML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0</w:t>
            </w:r>
          </w:p>
        </w:tc>
        <w:tc>
          <w:tcPr>
            <w:tcW w:w="118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Herold T, Jurinovic V,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(20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SE106291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Illumina HiSeq 1500 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ML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0</w:t>
            </w:r>
          </w:p>
        </w:tc>
        <w:tc>
          <w:tcPr>
            <w:tcW w:w="118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Herold T, Jurinovic V,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(20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SE146173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Illumina HiSeq 1500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ML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46</w:t>
            </w:r>
          </w:p>
        </w:tc>
        <w:tc>
          <w:tcPr>
            <w:tcW w:w="118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Bamopoulos S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(20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SE63270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fymetrix U133 Plus 2.0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ML, NBM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8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ung, N, et al (20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SE63409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NA methylation array</w:t>
            </w:r>
          </w:p>
        </w:tc>
        <w:tc>
          <w:tcPr>
            <w:tcW w:w="2693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lumina HumanMethylation450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ML, NBM</w:t>
            </w:r>
          </w:p>
        </w:tc>
        <w:tc>
          <w:tcPr>
            <w:tcW w:w="851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84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ung, N, et al (2015)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sz w:val="48"/>
          <w:szCs w:val="4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48"/>
          <w:szCs w:val="48"/>
          <w:lang w:val="en-US" w:eastAsia="zh-CN"/>
        </w:rPr>
        <w:t>Additional Tables</w: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4233"/>
        <w:gridCol w:w="18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3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 xml:space="preserve"> used 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423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 (5’ to 3’)</w:t>
            </w:r>
          </w:p>
        </w:tc>
        <w:tc>
          <w:tcPr>
            <w:tcW w:w="1832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product size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Q-PCR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ALOX5AP</w:t>
            </w:r>
            <w:r>
              <w:rPr>
                <w:rFonts w:ascii="Times New Roman" w:hAnsi="Times New Roman" w:cs="Times New Roman"/>
              </w:rPr>
              <w:t>-forword</w:t>
            </w:r>
          </w:p>
        </w:tc>
        <w:tc>
          <w:tcPr>
            <w:tcW w:w="423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spacing w:val="10"/>
              </w:rPr>
              <w:t>CTTCCAGAGGACCGGAACAC</w:t>
            </w:r>
          </w:p>
        </w:tc>
        <w:tc>
          <w:tcPr>
            <w:tcW w:w="1832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ALOX5AP</w:t>
            </w:r>
            <w:r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423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spacing w:val="10"/>
              </w:rPr>
              <w:t>CATCAGTCCAGCAAACGCAG</w:t>
            </w:r>
          </w:p>
        </w:tc>
        <w:tc>
          <w:tcPr>
            <w:tcW w:w="1832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i w:val="0"/>
                <w:i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FF0000"/>
                <w:lang w:val="en-US" w:eastAsia="zh-CN"/>
              </w:rPr>
              <w:t>ABL-forword</w:t>
            </w:r>
          </w:p>
        </w:tc>
        <w:tc>
          <w:tcPr>
            <w:tcW w:w="4233" w:type="dxa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spacing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pacing w:val="10"/>
                <w:lang w:val="en-US" w:eastAsia="zh-CN"/>
              </w:rPr>
              <w:t>TCCTCCAGCTGTTATCTGGAAGA</w:t>
            </w:r>
          </w:p>
        </w:tc>
        <w:tc>
          <w:tcPr>
            <w:tcW w:w="1832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i w:val="0"/>
                <w:i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FF0000"/>
                <w:lang w:val="en-US" w:eastAsia="zh-CN"/>
              </w:rPr>
              <w:t>ABL-reverse</w:t>
            </w:r>
          </w:p>
        </w:tc>
        <w:tc>
          <w:tcPr>
            <w:tcW w:w="4233" w:type="dxa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spacing w:val="10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color w:val="FF0000"/>
                <w:spacing w:val="10"/>
                <w:lang w:val="en-US" w:eastAsia="zh-CN"/>
              </w:rPr>
              <w:t>TCCAACGAGCGGCTTCAC</w:t>
            </w:r>
            <w:bookmarkEnd w:id="0"/>
          </w:p>
        </w:tc>
        <w:tc>
          <w:tcPr>
            <w:tcW w:w="1832" w:type="dxa"/>
            <w:vMerge w:val="continue"/>
            <w:tcBorders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bisulfite sequencing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ALOX5AP</w:t>
            </w:r>
            <w:r>
              <w:rPr>
                <w:rFonts w:ascii="Times New Roman" w:hAnsi="Times New Roman" w:cs="Times New Roman"/>
              </w:rPr>
              <w:t>-forword</w:t>
            </w:r>
          </w:p>
        </w:tc>
        <w:tc>
          <w:tcPr>
            <w:tcW w:w="423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TAGGTTGTGTAGTTGGAGGTAG</w:t>
            </w:r>
          </w:p>
        </w:tc>
        <w:tc>
          <w:tcPr>
            <w:tcW w:w="1832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7" w:type="dxa"/>
            <w:tcBorders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ALOX5AP</w:t>
            </w:r>
            <w:r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4233" w:type="dxa"/>
            <w:tcBorders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CCTAACTTCCAAACAACCATCAA</w:t>
            </w:r>
          </w:p>
        </w:tc>
        <w:tc>
          <w:tcPr>
            <w:tcW w:w="1832" w:type="dxa"/>
            <w:vMerge w:val="continue"/>
            <w:tcBorders/>
          </w:tcPr>
          <w:p/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lOWM4MzBiMGI5MTA4YmU1ZDA1NGE4ZmU1YmEyMzkifQ=="/>
  </w:docVars>
  <w:rsids>
    <w:rsidRoot w:val="43926A8C"/>
    <w:rsid w:val="31363E53"/>
    <w:rsid w:val="43926A8C"/>
    <w:rsid w:val="585366F8"/>
    <w:rsid w:val="64D07604"/>
    <w:rsid w:val="6D3B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7</Words>
  <Characters>1016</Characters>
  <Lines>0</Lines>
  <Paragraphs>0</Paragraphs>
  <TotalTime>30</TotalTime>
  <ScaleCrop>false</ScaleCrop>
  <LinksUpToDate>false</LinksUpToDate>
  <CharactersWithSpaces>112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05:31:00Z</dcterms:created>
  <dc:creator>C'estbon</dc:creator>
  <cp:lastModifiedBy>C'estbon</cp:lastModifiedBy>
  <dcterms:modified xsi:type="dcterms:W3CDTF">2023-10-05T08:1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2044022D4DB460B97A142E7617F6F2B</vt:lpwstr>
  </property>
</Properties>
</file>